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b/>
          <w:b/>
        </w:rPr>
      </w:pPr>
      <w:r>
        <w:rPr>
          <w:b/>
        </w:rPr>
        <w:t xml:space="preserve">Table S4 Autoimmune disease-associated single nucleotide polymorphisms located within VDR ChIP-seq peaks. RegulomeDB score: 1a eQTL + TF binding + matched TF motif + matched DNase Footprint + DNase peak; 1b eQTL + TF binding + any motif + DNase Footprint + DNase peak; 1c eQTL + TF binding + matched TF motif + DNase peak; 1d eQTL + TF binding + any motif + DNase peak; 1e eQTL + TF binding + matched TF motif; 1f eQTL + TF binding / DNase peak; 2a TF binding + matched TF motif + matched DNase Footprint + DNase peak; 2b TF binding + any motif + DNase Footprint + DNase peak; 2c TF binding + matched TF motif + DNase peak; 3a TF binding + any motif + DNase peak; 3b TF binding + matched TF motif; 4 TF binding + DNase peak; 5 TF binding or DNase peak; 6 other; 7 no functional annotation </w:t>
      </w:r>
      <w:r>
        <w:fldChar w:fldCharType="begin"/>
      </w:r>
      <w:r>
        <w:rPr>
          <w:b/>
        </w:rPr>
        <w:instrText xml:space="preserve"> ADDIN ZOTERO_ITEM CSL_CITATION {"citationID":"ecgon0u6s","properties":{"formattedCitation":"(28)","plainCitation":"(28)"},"citationItems":[{"id":246,"uris":["http://zotero.org/users/local/z5ZD4B5O/items/JMSUP8UJ"],"uri":["http://zotero.org/users/local/z5ZD4B5O/items/JMSUP8UJ"]}],"schema":"https://github.com/citation-style-language/schema/raw/master/csl-citation.json"}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(28)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 25(OH)D≥75 = samples with 25-hydroxyvitamin D ≥75nM, 25(OH)D&lt;75 = samples with 25-hydroxyvitamin D &lt;75nM, TF = transcription factor.</w:t>
      </w:r>
    </w:p>
    <w:tbl>
      <w:tblPr>
        <w:tblW w:w="14064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559"/>
        <w:gridCol w:w="1276"/>
        <w:gridCol w:w="1418"/>
        <w:gridCol w:w="3685"/>
        <w:gridCol w:w="992"/>
        <w:gridCol w:w="1560"/>
        <w:gridCol w:w="992"/>
        <w:gridCol w:w="1276"/>
      </w:tblGrid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bSNP I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sociated diseas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F motif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CODE TF ChIP-seq peak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QT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gulome DB score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32917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55811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FX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76387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101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pe 1 diabetes mellit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50:P5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R2A, CREB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EC2B, CLEC2D, DCAL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f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076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407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Y1, NF-muE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Y1, GABP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a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657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26359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pe 1 diabetes mellit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CF, CREB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4689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588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tilig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50299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19572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stemic lupus erythematosu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R2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106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19941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orias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I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73807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4659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ltiple sclerosis, celiac dis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BF1, POLR2A, POU2F2, RAD21, TBP, TAF1, NFKB1, MA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45149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109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fap2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RCA4, MEIS1, FOS, JUN, JUND, USF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a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74257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105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ohn's dis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RCA4, GATA2, MEIS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3215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3036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ave's dis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R2A, ELF1, TB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66509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516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imary biliary cirrhos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t-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B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567566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219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≥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R2A, YY1, ETS1, EGR1, SIN3A, ELF1, TAF1, E2F1, CCNT2, MYC, MAX, CDX2, CREBBP, GATA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45149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1093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lcerative coliti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fap2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RCA4, MEIS1, FOS, JUN, JUND, USF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a</w:t>
            </w:r>
          </w:p>
        </w:tc>
      </w:tr>
      <w:tr>
        <w:trPr>
          <w:trHeight w:val="29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74257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105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(OH)D&lt;75</w:t>
            </w:r>
          </w:p>
        </w:tc>
        <w:tc>
          <w:tcPr>
            <w:tcW w:w="3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ohn's disea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MARCA4, GATA2, MEIS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9:32:00Z</dcterms:created>
  <dc:creator>ahandel</dc:creator>
  <dc:description/>
  <cp:keywords/>
  <dc:language>en-US</dc:language>
  <cp:lastModifiedBy>ahandel</cp:lastModifiedBy>
  <dcterms:modified xsi:type="dcterms:W3CDTF">2013-03-05T13:36:00Z</dcterms:modified>
  <cp:revision>4</cp:revision>
  <dc:subject/>
  <dc:title/>
</cp:coreProperties>
</file>